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02A" w:rsidRPr="00682E5A" w:rsidRDefault="009969AF" w:rsidP="00CF702A">
      <w:pPr>
        <w:pStyle w:val="Caption"/>
        <w:keepNext/>
        <w:rPr>
          <w:rFonts w:ascii="Calibri" w:hAnsi="Calibri" w:cs="Arial"/>
          <w:b/>
          <w:i w:val="0"/>
          <w:color w:val="auto"/>
          <w:sz w:val="22"/>
          <w:szCs w:val="22"/>
        </w:rPr>
      </w:pPr>
      <w:bookmarkStart w:id="0" w:name="_GoBack"/>
      <w:bookmarkEnd w:id="0"/>
      <w:r w:rsidRPr="00682E5A">
        <w:rPr>
          <w:rFonts w:ascii="Calibri" w:hAnsi="Calibri" w:cs="Arial"/>
          <w:b/>
          <w:i w:val="0"/>
          <w:color w:val="auto"/>
          <w:sz w:val="22"/>
          <w:szCs w:val="22"/>
        </w:rPr>
        <w:t xml:space="preserve">S1 </w:t>
      </w:r>
      <w:r w:rsidR="00CF702A" w:rsidRPr="00682E5A">
        <w:rPr>
          <w:rFonts w:ascii="Calibri" w:hAnsi="Calibri" w:cs="Arial"/>
          <w:b/>
          <w:i w:val="0"/>
          <w:color w:val="auto"/>
          <w:sz w:val="22"/>
          <w:szCs w:val="22"/>
        </w:rPr>
        <w:t>Table</w:t>
      </w:r>
      <w:r w:rsidRPr="00682E5A">
        <w:rPr>
          <w:rFonts w:ascii="Calibri" w:hAnsi="Calibri" w:cs="Arial"/>
          <w:b/>
          <w:i w:val="0"/>
          <w:color w:val="auto"/>
          <w:sz w:val="22"/>
          <w:szCs w:val="22"/>
        </w:rPr>
        <w:t>.</w:t>
      </w:r>
      <w:r w:rsidR="00CF702A" w:rsidRPr="00682E5A">
        <w:rPr>
          <w:rFonts w:ascii="Calibri" w:hAnsi="Calibri" w:cs="Arial"/>
          <w:b/>
          <w:i w:val="0"/>
          <w:color w:val="auto"/>
          <w:sz w:val="22"/>
          <w:szCs w:val="22"/>
        </w:rPr>
        <w:t xml:space="preserve"> </w:t>
      </w:r>
      <w:r w:rsidR="0078221B" w:rsidRPr="00682E5A">
        <w:rPr>
          <w:rFonts w:ascii="Calibri" w:hAnsi="Calibri" w:cs="Arial"/>
          <w:b/>
          <w:i w:val="0"/>
          <w:color w:val="auto"/>
          <w:sz w:val="22"/>
          <w:szCs w:val="22"/>
        </w:rPr>
        <w:t xml:space="preserve"> A comparison of </w:t>
      </w:r>
      <w:r w:rsidR="00CF702A" w:rsidRPr="00682E5A">
        <w:rPr>
          <w:rFonts w:ascii="Calibri" w:hAnsi="Calibri" w:cs="Arial"/>
          <w:b/>
          <w:i w:val="0"/>
          <w:color w:val="auto"/>
          <w:sz w:val="22"/>
          <w:szCs w:val="22"/>
        </w:rPr>
        <w:t>mild/mo</w:t>
      </w:r>
      <w:r w:rsidR="00F43748" w:rsidRPr="00682E5A">
        <w:rPr>
          <w:rFonts w:ascii="Calibri" w:hAnsi="Calibri" w:cs="Arial"/>
          <w:b/>
          <w:i w:val="0"/>
          <w:color w:val="auto"/>
          <w:sz w:val="22"/>
          <w:szCs w:val="22"/>
        </w:rPr>
        <w:t>derate and severe patients’ socio-demographic information</w:t>
      </w:r>
    </w:p>
    <w:tbl>
      <w:tblPr>
        <w:tblStyle w:val="TableGrid"/>
        <w:tblpPr w:leftFromText="180" w:rightFromText="180" w:vertAnchor="text" w:tblpY="106"/>
        <w:tblW w:w="9437" w:type="dxa"/>
        <w:tblLook w:val="04A0" w:firstRow="1" w:lastRow="0" w:firstColumn="1" w:lastColumn="0" w:noHBand="0" w:noVBand="1"/>
      </w:tblPr>
      <w:tblGrid>
        <w:gridCol w:w="1403"/>
        <w:gridCol w:w="2278"/>
        <w:gridCol w:w="1134"/>
        <w:gridCol w:w="963"/>
        <w:gridCol w:w="1163"/>
        <w:gridCol w:w="1212"/>
        <w:gridCol w:w="1284"/>
      </w:tblGrid>
      <w:tr w:rsidR="00295B67" w:rsidRPr="00494D84" w:rsidTr="00D109C0">
        <w:trPr>
          <w:trHeight w:val="261"/>
        </w:trPr>
        <w:tc>
          <w:tcPr>
            <w:tcW w:w="1403" w:type="dxa"/>
          </w:tcPr>
          <w:p w:rsidR="00295B67" w:rsidRPr="00494D84" w:rsidRDefault="00295B67" w:rsidP="004A5F2F">
            <w:pPr>
              <w:rPr>
                <w:rFonts w:ascii="Calibri" w:hAnsi="Calibri" w:cs="Arial"/>
                <w:b/>
              </w:rPr>
            </w:pPr>
            <w:bookmarkStart w:id="1" w:name="_Hlk527382118"/>
            <w:bookmarkStart w:id="2" w:name="_Hlk9608252"/>
          </w:p>
        </w:tc>
        <w:tc>
          <w:tcPr>
            <w:tcW w:w="2278" w:type="dxa"/>
          </w:tcPr>
          <w:p w:rsidR="00295B67" w:rsidRPr="00494D84" w:rsidRDefault="00295B67" w:rsidP="004A5F2F">
            <w:pPr>
              <w:rPr>
                <w:rFonts w:ascii="Calibri" w:hAnsi="Calibri" w:cs="Arial"/>
              </w:rPr>
            </w:pPr>
          </w:p>
        </w:tc>
        <w:tc>
          <w:tcPr>
            <w:tcW w:w="2097" w:type="dxa"/>
            <w:gridSpan w:val="2"/>
          </w:tcPr>
          <w:p w:rsidR="00D109C0" w:rsidRPr="00494D84" w:rsidRDefault="00295B67" w:rsidP="00D109C0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Mild/moderate</w:t>
            </w:r>
            <w:r w:rsidR="00D109C0">
              <w:rPr>
                <w:rFonts w:ascii="Calibri" w:hAnsi="Calibri" w:cs="Arial"/>
                <w:b/>
              </w:rPr>
              <w:t xml:space="preserve"> (N=42)</w:t>
            </w:r>
          </w:p>
        </w:tc>
        <w:tc>
          <w:tcPr>
            <w:tcW w:w="2375" w:type="dxa"/>
            <w:gridSpan w:val="2"/>
          </w:tcPr>
          <w:p w:rsidR="00D109C0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Severe</w:t>
            </w:r>
            <w:r w:rsidR="00D109C0">
              <w:rPr>
                <w:rFonts w:ascii="Calibri" w:hAnsi="Calibri" w:cs="Arial"/>
                <w:b/>
              </w:rPr>
              <w:t xml:space="preserve"> </w:t>
            </w:r>
          </w:p>
          <w:p w:rsidR="00295B67" w:rsidRPr="00494D84" w:rsidRDefault="00D109C0" w:rsidP="004A5F2F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(N=31)</w:t>
            </w:r>
          </w:p>
        </w:tc>
        <w:tc>
          <w:tcPr>
            <w:tcW w:w="1284" w:type="dxa"/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P-value</w:t>
            </w:r>
          </w:p>
        </w:tc>
      </w:tr>
      <w:tr w:rsidR="00295B67" w:rsidRPr="00494D84" w:rsidTr="00D109C0">
        <w:trPr>
          <w:trHeight w:val="261"/>
        </w:trPr>
        <w:tc>
          <w:tcPr>
            <w:tcW w:w="1403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:rsidR="00295B67" w:rsidRPr="00494D84" w:rsidRDefault="00295B67" w:rsidP="004A5F2F">
            <w:pPr>
              <w:jc w:val="center"/>
              <w:rPr>
                <w:rFonts w:ascii="Calibri" w:hAnsi="Calibri" w:cs="Arial"/>
                <w:b/>
              </w:rPr>
            </w:pPr>
          </w:p>
        </w:tc>
      </w:tr>
      <w:tr w:rsidR="00295B67" w:rsidRPr="00494D84" w:rsidTr="00D109C0">
        <w:trPr>
          <w:trHeight w:val="261"/>
        </w:trPr>
        <w:tc>
          <w:tcPr>
            <w:tcW w:w="1403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Gender</w:t>
            </w:r>
          </w:p>
        </w:tc>
        <w:tc>
          <w:tcPr>
            <w:tcW w:w="2278" w:type="dxa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32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66.7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6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029*</w:t>
            </w: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Ma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40.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41"/>
        </w:trPr>
        <w:tc>
          <w:tcPr>
            <w:tcW w:w="1403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Age</w:t>
            </w:r>
          </w:p>
        </w:tc>
        <w:tc>
          <w:tcPr>
            <w:tcW w:w="2278" w:type="dxa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  <w:color w:val="222222"/>
                <w:shd w:val="clear" w:color="auto" w:fill="FFFFFF"/>
              </w:rPr>
              <w:t>≤4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24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8.5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7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1.5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845</w:t>
            </w: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49&gt;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6.3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3.8</w:t>
            </w: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61"/>
        </w:trPr>
        <w:tc>
          <w:tcPr>
            <w:tcW w:w="1403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Marital status</w:t>
            </w:r>
          </w:p>
        </w:tc>
        <w:tc>
          <w:tcPr>
            <w:tcW w:w="2278" w:type="dxa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Singl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0.0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2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439</w:t>
            </w: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Married</w:t>
            </w:r>
          </w:p>
        </w:tc>
        <w:tc>
          <w:tcPr>
            <w:tcW w:w="1134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2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64.1</w:t>
            </w:r>
          </w:p>
        </w:tc>
        <w:tc>
          <w:tcPr>
            <w:tcW w:w="1163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1284" w:type="dxa"/>
            <w:vMerge/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Divorced</w:t>
            </w:r>
          </w:p>
        </w:tc>
        <w:tc>
          <w:tcPr>
            <w:tcW w:w="1134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40.0</w:t>
            </w:r>
          </w:p>
        </w:tc>
        <w:tc>
          <w:tcPr>
            <w:tcW w:w="1163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284" w:type="dxa"/>
            <w:vMerge/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Widow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60.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0.0</w:t>
            </w: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61"/>
        </w:trPr>
        <w:tc>
          <w:tcPr>
            <w:tcW w:w="1403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Education</w:t>
            </w:r>
          </w:p>
        </w:tc>
        <w:tc>
          <w:tcPr>
            <w:tcW w:w="2278" w:type="dxa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Illiterat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3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7.4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23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2.6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</w:tcBorders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971</w:t>
            </w: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</w:p>
        </w:tc>
        <w:tc>
          <w:tcPr>
            <w:tcW w:w="2278" w:type="dxa"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Primary</w:t>
            </w:r>
          </w:p>
        </w:tc>
        <w:tc>
          <w:tcPr>
            <w:tcW w:w="1134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8.8</w:t>
            </w:r>
          </w:p>
        </w:tc>
        <w:tc>
          <w:tcPr>
            <w:tcW w:w="1163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7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1.2</w:t>
            </w:r>
          </w:p>
        </w:tc>
        <w:tc>
          <w:tcPr>
            <w:tcW w:w="1284" w:type="dxa"/>
            <w:vMerge/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  <w:tr w:rsidR="00295B67" w:rsidRPr="00494D84" w:rsidTr="00D109C0">
        <w:trPr>
          <w:trHeight w:val="280"/>
        </w:trPr>
        <w:tc>
          <w:tcPr>
            <w:tcW w:w="1403" w:type="dxa"/>
            <w:vMerge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</w:p>
        </w:tc>
        <w:tc>
          <w:tcPr>
            <w:tcW w:w="2278" w:type="dxa"/>
          </w:tcPr>
          <w:p w:rsidR="00295B67" w:rsidRPr="00494D84" w:rsidRDefault="00295B67" w:rsidP="00295B67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Secondary and higher</w:t>
            </w:r>
          </w:p>
        </w:tc>
        <w:tc>
          <w:tcPr>
            <w:tcW w:w="1134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50.0</w:t>
            </w:r>
          </w:p>
        </w:tc>
        <w:tc>
          <w:tcPr>
            <w:tcW w:w="1163" w:type="dxa"/>
          </w:tcPr>
          <w:p w:rsidR="00295B67" w:rsidRPr="00494D84" w:rsidRDefault="00295B67" w:rsidP="00775A6E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5B67" w:rsidRPr="00494D84" w:rsidRDefault="00295B67" w:rsidP="00775A6E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284" w:type="dxa"/>
            <w:vMerge/>
          </w:tcPr>
          <w:p w:rsidR="00295B67" w:rsidRPr="00494D84" w:rsidRDefault="00295B67" w:rsidP="00295B67">
            <w:pPr>
              <w:jc w:val="center"/>
              <w:rPr>
                <w:rFonts w:ascii="Calibri" w:hAnsi="Calibri" w:cs="Arial"/>
              </w:rPr>
            </w:pPr>
          </w:p>
        </w:tc>
      </w:tr>
    </w:tbl>
    <w:p w:rsidR="004A5F2F" w:rsidRPr="00494D84" w:rsidRDefault="00512102" w:rsidP="004A5F2F">
      <w:pPr>
        <w:rPr>
          <w:rFonts w:ascii="Calibri" w:hAnsi="Calibri" w:cs="Arial"/>
        </w:rPr>
      </w:pPr>
      <w:bookmarkStart w:id="3" w:name="_Hlk10381272"/>
      <w:bookmarkEnd w:id="1"/>
      <w:r w:rsidRPr="00494D84">
        <w:rPr>
          <w:rFonts w:ascii="Calibri" w:hAnsi="Calibri" w:cs="Arial"/>
          <w:i/>
        </w:rPr>
        <w:t>*p≤0.05</w:t>
      </w:r>
    </w:p>
    <w:bookmarkEnd w:id="2"/>
    <w:bookmarkEnd w:id="3"/>
    <w:p w:rsidR="00BA1016" w:rsidRPr="00494D84" w:rsidRDefault="00BA1016" w:rsidP="000E62D4">
      <w:pPr>
        <w:pStyle w:val="Caption"/>
        <w:rPr>
          <w:rFonts w:ascii="Calibri" w:hAnsi="Calibri" w:cs="Arial"/>
          <w:i w:val="0"/>
          <w:sz w:val="22"/>
          <w:szCs w:val="22"/>
        </w:rPr>
      </w:pPr>
    </w:p>
    <w:sectPr w:rsidR="00BA1016" w:rsidRPr="00494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D5800"/>
    <w:multiLevelType w:val="hybridMultilevel"/>
    <w:tmpl w:val="3D043500"/>
    <w:lvl w:ilvl="0" w:tplc="F7D2F3F8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02A"/>
    <w:rsid w:val="000460DD"/>
    <w:rsid w:val="00084425"/>
    <w:rsid w:val="000B6466"/>
    <w:rsid w:val="000E62D4"/>
    <w:rsid w:val="000F5C38"/>
    <w:rsid w:val="0012374D"/>
    <w:rsid w:val="0013293C"/>
    <w:rsid w:val="001E6D8D"/>
    <w:rsid w:val="00266935"/>
    <w:rsid w:val="00295B67"/>
    <w:rsid w:val="002C28A9"/>
    <w:rsid w:val="002D4B36"/>
    <w:rsid w:val="00344F1E"/>
    <w:rsid w:val="0036165A"/>
    <w:rsid w:val="003661B0"/>
    <w:rsid w:val="00373591"/>
    <w:rsid w:val="0039229D"/>
    <w:rsid w:val="003F5B38"/>
    <w:rsid w:val="003F5EDD"/>
    <w:rsid w:val="004575E9"/>
    <w:rsid w:val="004945DF"/>
    <w:rsid w:val="00494D84"/>
    <w:rsid w:val="004A5F2F"/>
    <w:rsid w:val="00512102"/>
    <w:rsid w:val="00516CD5"/>
    <w:rsid w:val="00533725"/>
    <w:rsid w:val="00543C98"/>
    <w:rsid w:val="005920A4"/>
    <w:rsid w:val="0067721F"/>
    <w:rsid w:val="00682E5A"/>
    <w:rsid w:val="006A1F7F"/>
    <w:rsid w:val="00767AD9"/>
    <w:rsid w:val="007752B2"/>
    <w:rsid w:val="00775A6E"/>
    <w:rsid w:val="0078221B"/>
    <w:rsid w:val="008B4F92"/>
    <w:rsid w:val="008F2048"/>
    <w:rsid w:val="00905F64"/>
    <w:rsid w:val="009132CE"/>
    <w:rsid w:val="0096663C"/>
    <w:rsid w:val="00973367"/>
    <w:rsid w:val="00993CA6"/>
    <w:rsid w:val="009969AF"/>
    <w:rsid w:val="009F16F0"/>
    <w:rsid w:val="00A06098"/>
    <w:rsid w:val="00A844F7"/>
    <w:rsid w:val="00AB2221"/>
    <w:rsid w:val="00AD2869"/>
    <w:rsid w:val="00AD2CC7"/>
    <w:rsid w:val="00B34BA0"/>
    <w:rsid w:val="00B42A01"/>
    <w:rsid w:val="00BA1016"/>
    <w:rsid w:val="00BB2C6C"/>
    <w:rsid w:val="00BC6D47"/>
    <w:rsid w:val="00C70B84"/>
    <w:rsid w:val="00C72C3C"/>
    <w:rsid w:val="00C83945"/>
    <w:rsid w:val="00CF702A"/>
    <w:rsid w:val="00D109C0"/>
    <w:rsid w:val="00D41821"/>
    <w:rsid w:val="00DB5524"/>
    <w:rsid w:val="00DC0A82"/>
    <w:rsid w:val="00E25FCE"/>
    <w:rsid w:val="00F417B6"/>
    <w:rsid w:val="00F43748"/>
    <w:rsid w:val="00F511AA"/>
    <w:rsid w:val="00F5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70754-AE88-4B54-930D-FDD7F3A3D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CF702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F702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F70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A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A5F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6663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972D8-7242-4BB1-A8CC-DFB4CED6A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Caprioli</dc:creator>
  <cp:keywords/>
  <dc:description/>
  <cp:lastModifiedBy>Louise Kelly-Hope</cp:lastModifiedBy>
  <cp:revision>2</cp:revision>
  <dcterms:created xsi:type="dcterms:W3CDTF">2020-01-19T16:47:00Z</dcterms:created>
  <dcterms:modified xsi:type="dcterms:W3CDTF">2020-01-19T16:47:00Z</dcterms:modified>
</cp:coreProperties>
</file>